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226"/>
        <w:gridCol w:w="2268"/>
        <w:gridCol w:w="2552"/>
        <w:gridCol w:w="1417"/>
      </w:tblGrid>
      <w:tr>
        <w:trPr>
          <w:trHeight w:val="288" w:hRule="atLeast"/>
        </w:trPr>
        <w:tc>
          <w:tcPr>
            <w:tcW w:w="96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Supplementary Table 2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 xml:space="preserve"> Fold increments among the inflammatory biomarkers when comparing those with metabolic syndrome versus those without metabolic syndrome by presence / absence of Insulin Resistance </w:t>
            </w:r>
          </w:p>
        </w:tc>
      </w:tr>
      <w:tr>
        <w:trPr>
          <w:trHeight w:val="288" w:hRule="atLeast"/>
        </w:trPr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sulin Resistance: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tabolic Syndrome Status: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79 yes; 1363 no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6 yes; 147 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action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 (1.50, 1.86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 (1.04, 1.5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D40Liga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 (0.75,0.9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77, 1.2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99,1.0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1.00,1.0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1.13, 1.3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 (1.03,1.3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nocyte chemoattractant 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99, 1.0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98, 1.1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teoprotege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96,1.0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97,1.0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1.07,1.1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99,1.1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umor necrosis factor-alph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1.01, 1.1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88, 1.0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3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umor necrosis factor receptor 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1.02, 1.08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98,1.0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965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for age, sex, smoking, aspirin use, hormone replacement therapy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R defined as ≥ 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percentile of values of HOMA-IR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color w:val="808080"/>
        <w:lang w:val="de-DE"/>
      </w:rPr>
    </w:pPr>
    <w:r>
      <w:rPr>
        <w:b/>
        <w:color w:val="808080"/>
        <w:lang w:val="de-DE"/>
      </w:rPr>
      <w:t>Dallmeier et al. Metabolic Syndrome &amp; Inflammation</w:t>
    </w:r>
  </w:p>
  <w:p>
    <w:pPr>
      <w:pStyle w:val="Header"/>
      <w:rPr>
        <w:b/>
        <w:b/>
        <w:color w:val="808080"/>
        <w:lang w:val="de-DE"/>
      </w:rPr>
    </w:pPr>
    <w:r>
      <w:rPr>
        <w:b/>
        <w:color w:val="808080"/>
        <w:lang w:val="de-DE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58:00Z</dcterms:created>
  <dc:creator>Dhayana</dc:creator>
  <dc:description/>
  <dc:language>en-US</dc:language>
  <cp:lastModifiedBy>Dhayana</cp:lastModifiedBy>
  <dcterms:modified xsi:type="dcterms:W3CDTF">2012-03-31T19:00:00Z</dcterms:modified>
  <cp:revision>2</cp:revision>
  <dc:subject/>
  <dc:title/>
</cp:coreProperties>
</file>